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>ITC control experiment</w:t>
      </w:r>
      <w:r>
        <w:rPr/>
        <w:t>. Calorimetric curve showing the titration of the Shiptide against the buffer (1X PBS pH=7.7).</w:t>
      </w:r>
    </w:p>
    <w:p>
      <w:pPr>
        <w:pStyle w:val="Normal"/>
        <w:spacing w:lineRule="auto" w:line="480"/>
        <w:jc w:val="both"/>
        <w:rPr/>
      </w:pPr>
      <w:r>
        <w:rPr/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228600</wp:posOffset>
            </wp:positionH>
            <wp:positionV relativeFrom="paragraph">
              <wp:posOffset>327660</wp:posOffset>
            </wp:positionV>
            <wp:extent cx="4763770" cy="605282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1" r="-2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3770" cy="60528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sectPr>
      <w:footerReference w:type="default" r:id="rId3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4T18:15:00Z</dcterms:created>
  <dc:creator>MLEONE</dc:creator>
  <dc:description/>
  <cp:keywords/>
  <dc:language>en-US</dc:language>
  <cp:lastModifiedBy>MLEONE</cp:lastModifiedBy>
  <cp:lastPrinted>2009-01-10T14:28:00Z</cp:lastPrinted>
  <dcterms:modified xsi:type="dcterms:W3CDTF">2009-09-04T19:43:00Z</dcterms:modified>
  <cp:revision>3</cp:revision>
  <dc:subject/>
  <dc:title>Supportive Information</dc:title>
</cp:coreProperties>
</file>